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C3F42" w14:textId="5B785E2F" w:rsidR="00197480" w:rsidRDefault="00197480" w:rsidP="00197480">
      <w:pPr>
        <w:rPr>
          <w:lang w:val="en-US"/>
        </w:rPr>
      </w:pPr>
      <w:r>
        <w:rPr>
          <w:lang w:val="en-US"/>
        </w:rPr>
        <w:t>Appendix</w:t>
      </w:r>
      <w:r w:rsidR="00626611">
        <w:rPr>
          <w:lang w:val="en-US"/>
        </w:rPr>
        <w:t xml:space="preserve"> 2</w:t>
      </w:r>
      <w:r>
        <w:rPr>
          <w:lang w:val="en-US"/>
        </w:rPr>
        <w:t xml:space="preserve">: </w:t>
      </w:r>
    </w:p>
    <w:p w14:paraId="14F3AC82" w14:textId="77777777" w:rsidR="00197480" w:rsidRDefault="00197480" w:rsidP="00197480">
      <w:pPr>
        <w:rPr>
          <w:lang w:val="en-US"/>
        </w:rPr>
      </w:pPr>
    </w:p>
    <w:p w14:paraId="632DAF6C" w14:textId="6F8513F9" w:rsidR="00197480" w:rsidRDefault="005F460F" w:rsidP="00197480">
      <w:pPr>
        <w:rPr>
          <w:lang w:val="en-US"/>
        </w:rPr>
      </w:pPr>
      <w:r>
        <w:rPr>
          <w:lang w:val="en-US"/>
        </w:rPr>
        <w:t>Table A1: subgroup analysis of primary rescue missions: polytrauma patients versus all other emergency patients</w:t>
      </w:r>
      <w:r w:rsidR="00121F5D">
        <w:rPr>
          <w:lang w:val="en-US"/>
        </w:rPr>
        <w:t>:</w:t>
      </w:r>
      <w:r>
        <w:rPr>
          <w:lang w:val="en-US"/>
        </w:rPr>
        <w:t xml:space="preserve"> demographics and medical device use: </w:t>
      </w:r>
      <w:r w:rsidRPr="005F460F">
        <w:rPr>
          <w:lang w:val="en-US"/>
        </w:rPr>
        <w:t>age and sex of patients, NACA score and number of intubated and ventilated patients as well as requirement of catecholamine therapy or syringe infusion pump use. Age in years: mean and standard deviation; all other: number and percent of the respective cohort</w:t>
      </w:r>
    </w:p>
    <w:p w14:paraId="7F9C4A40" w14:textId="77777777" w:rsidR="005F460F" w:rsidRDefault="005F460F" w:rsidP="00197480">
      <w:pPr>
        <w:rPr>
          <w:lang w:val="en-US"/>
        </w:rPr>
      </w:pPr>
    </w:p>
    <w:tbl>
      <w:tblPr>
        <w:tblW w:w="9260" w:type="dxa"/>
        <w:tblLook w:val="04A0" w:firstRow="1" w:lastRow="0" w:firstColumn="1" w:lastColumn="0" w:noHBand="0" w:noVBand="1"/>
      </w:tblPr>
      <w:tblGrid>
        <w:gridCol w:w="3100"/>
        <w:gridCol w:w="1463"/>
        <w:gridCol w:w="1617"/>
        <w:gridCol w:w="1463"/>
        <w:gridCol w:w="1617"/>
      </w:tblGrid>
      <w:tr w:rsidR="00197480" w:rsidRPr="00C561C9" w14:paraId="2A6017F9" w14:textId="77777777" w:rsidTr="0008709A">
        <w:trPr>
          <w:trHeight w:val="320"/>
        </w:trPr>
        <w:tc>
          <w:tcPr>
            <w:tcW w:w="3100" w:type="dxa"/>
            <w:noWrap/>
            <w:hideMark/>
          </w:tcPr>
          <w:p w14:paraId="6AAFA4EA" w14:textId="77777777" w:rsidR="00197480" w:rsidRPr="00C561C9" w:rsidRDefault="00197480" w:rsidP="0008709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080" w:type="dxa"/>
            <w:gridSpan w:val="2"/>
            <w:noWrap/>
            <w:hideMark/>
          </w:tcPr>
          <w:p w14:paraId="6F568750" w14:textId="77777777" w:rsidR="00197480" w:rsidRPr="00A328C0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rescue mission - polytrauma</w:t>
            </w:r>
          </w:p>
        </w:tc>
        <w:tc>
          <w:tcPr>
            <w:tcW w:w="3080" w:type="dxa"/>
            <w:gridSpan w:val="2"/>
            <w:noWrap/>
            <w:hideMark/>
          </w:tcPr>
          <w:p w14:paraId="6591EDE3" w14:textId="77777777" w:rsidR="00197480" w:rsidRPr="00A328C0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rescue mission - other</w:t>
            </w:r>
          </w:p>
        </w:tc>
      </w:tr>
      <w:tr w:rsidR="00197480" w:rsidRPr="00C561C9" w14:paraId="7FDC6442" w14:textId="77777777" w:rsidTr="0008709A">
        <w:trPr>
          <w:trHeight w:val="320"/>
        </w:trPr>
        <w:tc>
          <w:tcPr>
            <w:tcW w:w="3100" w:type="dxa"/>
            <w:tcBorders>
              <w:bottom w:val="single" w:sz="4" w:space="0" w:color="auto"/>
            </w:tcBorders>
            <w:noWrap/>
            <w:hideMark/>
          </w:tcPr>
          <w:p w14:paraId="4384849F" w14:textId="77777777" w:rsidR="00197480" w:rsidRPr="00C561C9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08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DE0A772" w14:textId="5DB6B3FD" w:rsidR="00197480" w:rsidRPr="00A328C0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n=1</w:t>
            </w:r>
            <w:r w:rsidR="00C0590D" w:rsidRPr="00A328C0">
              <w:rPr>
                <w:color w:val="000000"/>
                <w:sz w:val="22"/>
                <w:szCs w:val="22"/>
              </w:rPr>
              <w:t>000</w:t>
            </w:r>
            <w:r w:rsidRPr="00A328C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08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E849888" w14:textId="0951177C" w:rsidR="00197480" w:rsidRPr="00A328C0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n=8277</w:t>
            </w:r>
            <w:r w:rsidR="00C0590D" w:rsidRPr="00A328C0">
              <w:rPr>
                <w:color w:val="000000"/>
                <w:sz w:val="22"/>
                <w:szCs w:val="22"/>
              </w:rPr>
              <w:t>2</w:t>
            </w:r>
          </w:p>
        </w:tc>
      </w:tr>
      <w:tr w:rsidR="00197480" w:rsidRPr="00C561C9" w14:paraId="31853A74" w14:textId="77777777" w:rsidTr="0008709A">
        <w:trPr>
          <w:trHeight w:val="320"/>
        </w:trPr>
        <w:tc>
          <w:tcPr>
            <w:tcW w:w="3100" w:type="dxa"/>
            <w:tcBorders>
              <w:top w:val="single" w:sz="4" w:space="0" w:color="auto"/>
            </w:tcBorders>
            <w:noWrap/>
            <w:hideMark/>
          </w:tcPr>
          <w:p w14:paraId="44FF236C" w14:textId="77777777" w:rsidR="00197480" w:rsidRPr="00C561C9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noWrap/>
            <w:hideMark/>
          </w:tcPr>
          <w:p w14:paraId="0AFED236" w14:textId="77777777" w:rsidR="00197480" w:rsidRPr="00A328C0" w:rsidRDefault="00197480" w:rsidP="0008709A">
            <w:pPr>
              <w:rPr>
                <w:sz w:val="22"/>
                <w:szCs w:val="22"/>
              </w:rPr>
            </w:pPr>
          </w:p>
        </w:tc>
        <w:tc>
          <w:tcPr>
            <w:tcW w:w="1617" w:type="dxa"/>
            <w:tcBorders>
              <w:top w:val="single" w:sz="4" w:space="0" w:color="auto"/>
            </w:tcBorders>
            <w:noWrap/>
            <w:hideMark/>
          </w:tcPr>
          <w:p w14:paraId="6CD30B46" w14:textId="77777777" w:rsidR="00197480" w:rsidRPr="00A328C0" w:rsidRDefault="00197480" w:rsidP="000870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noWrap/>
            <w:hideMark/>
          </w:tcPr>
          <w:p w14:paraId="77647C54" w14:textId="77777777" w:rsidR="00197480" w:rsidRPr="00A328C0" w:rsidRDefault="00197480" w:rsidP="000870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17" w:type="dxa"/>
            <w:tcBorders>
              <w:top w:val="single" w:sz="4" w:space="0" w:color="auto"/>
            </w:tcBorders>
            <w:noWrap/>
            <w:hideMark/>
          </w:tcPr>
          <w:p w14:paraId="6502A51D" w14:textId="77777777" w:rsidR="00197480" w:rsidRPr="00A328C0" w:rsidRDefault="00197480" w:rsidP="0008709A">
            <w:pPr>
              <w:jc w:val="center"/>
              <w:rPr>
                <w:sz w:val="22"/>
                <w:szCs w:val="22"/>
              </w:rPr>
            </w:pPr>
          </w:p>
        </w:tc>
      </w:tr>
      <w:tr w:rsidR="00197480" w:rsidRPr="00C561C9" w14:paraId="246B8C11" w14:textId="77777777" w:rsidTr="0008709A">
        <w:trPr>
          <w:trHeight w:val="320"/>
        </w:trPr>
        <w:tc>
          <w:tcPr>
            <w:tcW w:w="3100" w:type="dxa"/>
            <w:noWrap/>
            <w:hideMark/>
          </w:tcPr>
          <w:p w14:paraId="5F2043B7" w14:textId="77777777" w:rsidR="00197480" w:rsidRPr="00C561C9" w:rsidRDefault="00197480" w:rsidP="0008709A">
            <w:pPr>
              <w:rPr>
                <w:color w:val="000000"/>
                <w:sz w:val="22"/>
                <w:szCs w:val="22"/>
              </w:rPr>
            </w:pPr>
            <w:r w:rsidRPr="00C561C9">
              <w:rPr>
                <w:color w:val="000000"/>
                <w:sz w:val="22"/>
                <w:szCs w:val="22"/>
              </w:rPr>
              <w:t>age (a)</w:t>
            </w:r>
          </w:p>
        </w:tc>
        <w:tc>
          <w:tcPr>
            <w:tcW w:w="1463" w:type="dxa"/>
            <w:noWrap/>
            <w:hideMark/>
          </w:tcPr>
          <w:p w14:paraId="73D29992" w14:textId="73FEE464" w:rsidR="00197480" w:rsidRPr="00A328C0" w:rsidRDefault="00197480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617" w:type="dxa"/>
            <w:noWrap/>
            <w:hideMark/>
          </w:tcPr>
          <w:p w14:paraId="715A6AED" w14:textId="74E19459" w:rsidR="00197480" w:rsidRPr="00A328C0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±20</w:t>
            </w:r>
          </w:p>
        </w:tc>
        <w:tc>
          <w:tcPr>
            <w:tcW w:w="1463" w:type="dxa"/>
            <w:noWrap/>
            <w:hideMark/>
          </w:tcPr>
          <w:p w14:paraId="34C4EDB9" w14:textId="07A59CB8" w:rsidR="00197480" w:rsidRPr="00A328C0" w:rsidRDefault="00197480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617" w:type="dxa"/>
            <w:noWrap/>
            <w:hideMark/>
          </w:tcPr>
          <w:p w14:paraId="01E0B424" w14:textId="1BE4CA61" w:rsidR="00197480" w:rsidRPr="00A328C0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±25</w:t>
            </w:r>
          </w:p>
        </w:tc>
      </w:tr>
      <w:tr w:rsidR="00197480" w:rsidRPr="00C561C9" w14:paraId="65F5385D" w14:textId="77777777" w:rsidTr="0008709A">
        <w:trPr>
          <w:trHeight w:val="320"/>
        </w:trPr>
        <w:tc>
          <w:tcPr>
            <w:tcW w:w="3100" w:type="dxa"/>
            <w:noWrap/>
            <w:hideMark/>
          </w:tcPr>
          <w:p w14:paraId="4CE92A7D" w14:textId="77777777" w:rsidR="00197480" w:rsidRPr="00C561C9" w:rsidRDefault="00197480" w:rsidP="0008709A">
            <w:pPr>
              <w:rPr>
                <w:color w:val="000000"/>
                <w:sz w:val="22"/>
                <w:szCs w:val="22"/>
              </w:rPr>
            </w:pPr>
            <w:r w:rsidRPr="00C561C9">
              <w:rPr>
                <w:color w:val="000000"/>
                <w:sz w:val="22"/>
                <w:szCs w:val="22"/>
              </w:rPr>
              <w:t>female (n/%)</w:t>
            </w:r>
          </w:p>
        </w:tc>
        <w:tc>
          <w:tcPr>
            <w:tcW w:w="1463" w:type="dxa"/>
            <w:noWrap/>
            <w:hideMark/>
          </w:tcPr>
          <w:p w14:paraId="280FE4BD" w14:textId="511B4F8E" w:rsidR="00197480" w:rsidRPr="00A328C0" w:rsidRDefault="00197480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2,</w:t>
            </w:r>
            <w:r w:rsidR="00C0590D" w:rsidRPr="00A328C0">
              <w:rPr>
                <w:color w:val="000000"/>
                <w:sz w:val="22"/>
                <w:szCs w:val="22"/>
              </w:rPr>
              <w:t>504</w:t>
            </w:r>
          </w:p>
        </w:tc>
        <w:tc>
          <w:tcPr>
            <w:tcW w:w="1617" w:type="dxa"/>
            <w:noWrap/>
            <w:hideMark/>
          </w:tcPr>
          <w:p w14:paraId="04C6ECA6" w14:textId="5382E4DC" w:rsidR="00197480" w:rsidRPr="00A328C0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(2</w:t>
            </w:r>
            <w:r w:rsidR="00C0590D" w:rsidRPr="00A328C0">
              <w:rPr>
                <w:color w:val="000000"/>
                <w:sz w:val="22"/>
                <w:szCs w:val="22"/>
              </w:rPr>
              <w:t>6</w:t>
            </w:r>
            <w:r w:rsidRPr="00A328C0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463" w:type="dxa"/>
            <w:noWrap/>
            <w:hideMark/>
          </w:tcPr>
          <w:p w14:paraId="5E714271" w14:textId="77777777" w:rsidR="00197480" w:rsidRPr="00A328C0" w:rsidRDefault="00197480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28,451</w:t>
            </w:r>
          </w:p>
        </w:tc>
        <w:tc>
          <w:tcPr>
            <w:tcW w:w="1617" w:type="dxa"/>
            <w:noWrap/>
            <w:hideMark/>
          </w:tcPr>
          <w:p w14:paraId="3A0ED459" w14:textId="4DC39479" w:rsidR="00197480" w:rsidRPr="00A328C0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(3</w:t>
            </w:r>
            <w:r w:rsidR="00A328C0" w:rsidRPr="00A328C0">
              <w:rPr>
                <w:color w:val="000000"/>
                <w:sz w:val="22"/>
                <w:szCs w:val="22"/>
              </w:rPr>
              <w:t>5</w:t>
            </w:r>
            <w:r w:rsidRPr="00A328C0">
              <w:rPr>
                <w:color w:val="000000"/>
                <w:sz w:val="22"/>
                <w:szCs w:val="22"/>
              </w:rPr>
              <w:t>.</w:t>
            </w:r>
            <w:r w:rsidR="00A328C0" w:rsidRPr="00A328C0">
              <w:rPr>
                <w:color w:val="000000"/>
                <w:sz w:val="22"/>
                <w:szCs w:val="22"/>
              </w:rPr>
              <w:t>3</w:t>
            </w:r>
            <w:r w:rsidRPr="00A328C0">
              <w:rPr>
                <w:color w:val="000000"/>
                <w:sz w:val="22"/>
                <w:szCs w:val="22"/>
              </w:rPr>
              <w:t>%)</w:t>
            </w:r>
          </w:p>
        </w:tc>
      </w:tr>
      <w:tr w:rsidR="00197480" w:rsidRPr="00C561C9" w14:paraId="728EE930" w14:textId="77777777" w:rsidTr="0008709A">
        <w:trPr>
          <w:trHeight w:val="320"/>
        </w:trPr>
        <w:tc>
          <w:tcPr>
            <w:tcW w:w="3100" w:type="dxa"/>
            <w:tcBorders>
              <w:bottom w:val="single" w:sz="4" w:space="0" w:color="auto"/>
            </w:tcBorders>
            <w:noWrap/>
          </w:tcPr>
          <w:p w14:paraId="0B80466B" w14:textId="77777777" w:rsidR="00197480" w:rsidRPr="00C561C9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  <w:noWrap/>
          </w:tcPr>
          <w:p w14:paraId="531A294C" w14:textId="77777777" w:rsidR="00197480" w:rsidRPr="00A328C0" w:rsidRDefault="00197480" w:rsidP="0008709A">
            <w:pPr>
              <w:rPr>
                <w:sz w:val="22"/>
                <w:szCs w:val="22"/>
              </w:rPr>
            </w:pPr>
          </w:p>
        </w:tc>
        <w:tc>
          <w:tcPr>
            <w:tcW w:w="1617" w:type="dxa"/>
            <w:tcBorders>
              <w:bottom w:val="single" w:sz="4" w:space="0" w:color="auto"/>
            </w:tcBorders>
            <w:noWrap/>
          </w:tcPr>
          <w:p w14:paraId="2DAF2BD1" w14:textId="77777777" w:rsidR="00197480" w:rsidRPr="00A328C0" w:rsidRDefault="00197480" w:rsidP="0008709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  <w:noWrap/>
          </w:tcPr>
          <w:p w14:paraId="3430B749" w14:textId="77777777" w:rsidR="00197480" w:rsidRPr="00A328C0" w:rsidRDefault="00197480" w:rsidP="000870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17" w:type="dxa"/>
            <w:tcBorders>
              <w:bottom w:val="single" w:sz="4" w:space="0" w:color="auto"/>
            </w:tcBorders>
            <w:noWrap/>
          </w:tcPr>
          <w:p w14:paraId="4BF43480" w14:textId="77777777" w:rsidR="00197480" w:rsidRPr="00A328C0" w:rsidRDefault="00197480" w:rsidP="0008709A">
            <w:pPr>
              <w:jc w:val="right"/>
              <w:rPr>
                <w:sz w:val="22"/>
                <w:szCs w:val="22"/>
              </w:rPr>
            </w:pPr>
          </w:p>
        </w:tc>
      </w:tr>
      <w:tr w:rsidR="00197480" w:rsidRPr="00C561C9" w14:paraId="6AE69688" w14:textId="77777777" w:rsidTr="0008709A">
        <w:trPr>
          <w:trHeight w:val="320"/>
        </w:trPr>
        <w:tc>
          <w:tcPr>
            <w:tcW w:w="3100" w:type="dxa"/>
            <w:tcBorders>
              <w:top w:val="single" w:sz="4" w:space="0" w:color="auto"/>
            </w:tcBorders>
            <w:noWrap/>
            <w:hideMark/>
          </w:tcPr>
          <w:p w14:paraId="6F94DCB5" w14:textId="77777777" w:rsidR="00197480" w:rsidRPr="00C561C9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noWrap/>
            <w:hideMark/>
          </w:tcPr>
          <w:p w14:paraId="3CE3F8C6" w14:textId="77777777" w:rsidR="00197480" w:rsidRPr="00A328C0" w:rsidRDefault="00197480" w:rsidP="0008709A">
            <w:pPr>
              <w:rPr>
                <w:sz w:val="22"/>
                <w:szCs w:val="22"/>
              </w:rPr>
            </w:pPr>
          </w:p>
        </w:tc>
        <w:tc>
          <w:tcPr>
            <w:tcW w:w="1617" w:type="dxa"/>
            <w:tcBorders>
              <w:top w:val="single" w:sz="4" w:space="0" w:color="auto"/>
            </w:tcBorders>
            <w:noWrap/>
            <w:hideMark/>
          </w:tcPr>
          <w:p w14:paraId="10CBA8DC" w14:textId="77777777" w:rsidR="00197480" w:rsidRPr="00A328C0" w:rsidRDefault="00197480" w:rsidP="0008709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noWrap/>
            <w:hideMark/>
          </w:tcPr>
          <w:p w14:paraId="7019CD18" w14:textId="77777777" w:rsidR="00197480" w:rsidRPr="00A328C0" w:rsidRDefault="00197480" w:rsidP="000870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17" w:type="dxa"/>
            <w:tcBorders>
              <w:top w:val="single" w:sz="4" w:space="0" w:color="auto"/>
            </w:tcBorders>
            <w:noWrap/>
            <w:hideMark/>
          </w:tcPr>
          <w:p w14:paraId="28DE155F" w14:textId="77777777" w:rsidR="00197480" w:rsidRPr="00A328C0" w:rsidRDefault="00197480" w:rsidP="0008709A">
            <w:pPr>
              <w:jc w:val="right"/>
              <w:rPr>
                <w:sz w:val="22"/>
                <w:szCs w:val="22"/>
              </w:rPr>
            </w:pPr>
          </w:p>
        </w:tc>
      </w:tr>
      <w:tr w:rsidR="00197480" w:rsidRPr="00C561C9" w14:paraId="75954C61" w14:textId="77777777" w:rsidTr="0008709A">
        <w:trPr>
          <w:trHeight w:val="320"/>
        </w:trPr>
        <w:tc>
          <w:tcPr>
            <w:tcW w:w="3100" w:type="dxa"/>
            <w:noWrap/>
            <w:hideMark/>
          </w:tcPr>
          <w:p w14:paraId="2B29C203" w14:textId="77777777" w:rsidR="00197480" w:rsidRPr="00C561C9" w:rsidRDefault="00197480" w:rsidP="0008709A">
            <w:pPr>
              <w:rPr>
                <w:color w:val="000000"/>
                <w:sz w:val="22"/>
                <w:szCs w:val="22"/>
              </w:rPr>
            </w:pPr>
            <w:r w:rsidRPr="00C561C9">
              <w:rPr>
                <w:color w:val="000000"/>
                <w:sz w:val="22"/>
                <w:szCs w:val="22"/>
              </w:rPr>
              <w:t>NACA 3 (n/%)</w:t>
            </w:r>
          </w:p>
        </w:tc>
        <w:tc>
          <w:tcPr>
            <w:tcW w:w="1463" w:type="dxa"/>
            <w:noWrap/>
            <w:hideMark/>
          </w:tcPr>
          <w:p w14:paraId="7C04C86D" w14:textId="77777777" w:rsidR="00197480" w:rsidRPr="00A328C0" w:rsidRDefault="00197480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17" w:type="dxa"/>
            <w:noWrap/>
            <w:hideMark/>
          </w:tcPr>
          <w:p w14:paraId="5E89E78B" w14:textId="77777777" w:rsidR="00197480" w:rsidRPr="00A328C0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463" w:type="dxa"/>
            <w:noWrap/>
            <w:hideMark/>
          </w:tcPr>
          <w:p w14:paraId="6B84B98D" w14:textId="6F64B10D" w:rsidR="00197480" w:rsidRPr="00A328C0" w:rsidRDefault="00197480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34,85</w:t>
            </w:r>
            <w:r w:rsidR="00A328C0" w:rsidRPr="00A328C0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617" w:type="dxa"/>
            <w:noWrap/>
            <w:hideMark/>
          </w:tcPr>
          <w:p w14:paraId="5DCF524D" w14:textId="02EFFCBA" w:rsidR="00197480" w:rsidRPr="00A328C0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(46%)</w:t>
            </w:r>
          </w:p>
        </w:tc>
      </w:tr>
      <w:tr w:rsidR="00197480" w:rsidRPr="00C561C9" w14:paraId="160C10C8" w14:textId="77777777" w:rsidTr="0008709A">
        <w:trPr>
          <w:trHeight w:val="320"/>
        </w:trPr>
        <w:tc>
          <w:tcPr>
            <w:tcW w:w="3100" w:type="dxa"/>
            <w:noWrap/>
            <w:hideMark/>
          </w:tcPr>
          <w:p w14:paraId="7BA02177" w14:textId="77777777" w:rsidR="00197480" w:rsidRPr="00C561C9" w:rsidRDefault="00197480" w:rsidP="0008709A">
            <w:pPr>
              <w:rPr>
                <w:color w:val="000000"/>
                <w:sz w:val="22"/>
                <w:szCs w:val="22"/>
              </w:rPr>
            </w:pPr>
            <w:r w:rsidRPr="00C561C9">
              <w:rPr>
                <w:color w:val="000000"/>
                <w:sz w:val="22"/>
                <w:szCs w:val="22"/>
              </w:rPr>
              <w:t>NACA 4 (n/%)</w:t>
            </w:r>
          </w:p>
        </w:tc>
        <w:tc>
          <w:tcPr>
            <w:tcW w:w="1463" w:type="dxa"/>
            <w:noWrap/>
            <w:hideMark/>
          </w:tcPr>
          <w:p w14:paraId="4930D894" w14:textId="77777777" w:rsidR="00197480" w:rsidRPr="00A328C0" w:rsidRDefault="00197480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17" w:type="dxa"/>
            <w:noWrap/>
            <w:hideMark/>
          </w:tcPr>
          <w:p w14:paraId="71F17377" w14:textId="77777777" w:rsidR="00197480" w:rsidRPr="00A328C0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463" w:type="dxa"/>
            <w:noWrap/>
            <w:hideMark/>
          </w:tcPr>
          <w:p w14:paraId="56E783EE" w14:textId="77777777" w:rsidR="00197480" w:rsidRPr="00A328C0" w:rsidRDefault="00197480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21,179</w:t>
            </w:r>
          </w:p>
        </w:tc>
        <w:tc>
          <w:tcPr>
            <w:tcW w:w="1617" w:type="dxa"/>
            <w:noWrap/>
            <w:hideMark/>
          </w:tcPr>
          <w:p w14:paraId="0ABD2A4A" w14:textId="0058A70B" w:rsidR="00197480" w:rsidRPr="00A328C0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(28%)</w:t>
            </w:r>
          </w:p>
        </w:tc>
      </w:tr>
      <w:tr w:rsidR="00197480" w:rsidRPr="00C561C9" w14:paraId="24E8901B" w14:textId="77777777" w:rsidTr="0008709A">
        <w:trPr>
          <w:trHeight w:val="320"/>
        </w:trPr>
        <w:tc>
          <w:tcPr>
            <w:tcW w:w="3100" w:type="dxa"/>
            <w:noWrap/>
            <w:hideMark/>
          </w:tcPr>
          <w:p w14:paraId="67EC8F76" w14:textId="77777777" w:rsidR="00197480" w:rsidRPr="00C561C9" w:rsidRDefault="00197480" w:rsidP="0008709A">
            <w:pPr>
              <w:rPr>
                <w:color w:val="000000"/>
                <w:sz w:val="22"/>
                <w:szCs w:val="22"/>
              </w:rPr>
            </w:pPr>
            <w:r w:rsidRPr="00C561C9">
              <w:rPr>
                <w:color w:val="000000"/>
                <w:sz w:val="22"/>
                <w:szCs w:val="22"/>
              </w:rPr>
              <w:t>NACA 5 (n/%)</w:t>
            </w:r>
          </w:p>
        </w:tc>
        <w:tc>
          <w:tcPr>
            <w:tcW w:w="1463" w:type="dxa"/>
            <w:noWrap/>
            <w:hideMark/>
          </w:tcPr>
          <w:p w14:paraId="794894A7" w14:textId="26A344C4" w:rsidR="00197480" w:rsidRPr="00A328C0" w:rsidRDefault="00C0590D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9693</w:t>
            </w:r>
          </w:p>
        </w:tc>
        <w:tc>
          <w:tcPr>
            <w:tcW w:w="1617" w:type="dxa"/>
            <w:noWrap/>
            <w:hideMark/>
          </w:tcPr>
          <w:p w14:paraId="707BD55C" w14:textId="569EEEEE" w:rsidR="00197480" w:rsidRPr="00A328C0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(97%)</w:t>
            </w:r>
          </w:p>
        </w:tc>
        <w:tc>
          <w:tcPr>
            <w:tcW w:w="1463" w:type="dxa"/>
            <w:noWrap/>
            <w:hideMark/>
          </w:tcPr>
          <w:p w14:paraId="59B50CA7" w14:textId="77777777" w:rsidR="00197480" w:rsidRPr="00A328C0" w:rsidRDefault="00197480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16,211</w:t>
            </w:r>
          </w:p>
        </w:tc>
        <w:tc>
          <w:tcPr>
            <w:tcW w:w="1617" w:type="dxa"/>
            <w:noWrap/>
            <w:hideMark/>
          </w:tcPr>
          <w:p w14:paraId="11B3419B" w14:textId="626BA7E3" w:rsidR="00197480" w:rsidRPr="00A328C0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(21%)</w:t>
            </w:r>
          </w:p>
        </w:tc>
      </w:tr>
      <w:tr w:rsidR="00197480" w:rsidRPr="00C561C9" w14:paraId="207A30D8" w14:textId="77777777" w:rsidTr="0008709A">
        <w:trPr>
          <w:trHeight w:val="320"/>
        </w:trPr>
        <w:tc>
          <w:tcPr>
            <w:tcW w:w="3100" w:type="dxa"/>
            <w:noWrap/>
            <w:hideMark/>
          </w:tcPr>
          <w:p w14:paraId="08ED2983" w14:textId="77777777" w:rsidR="00197480" w:rsidRPr="00C561C9" w:rsidRDefault="00197480" w:rsidP="0008709A">
            <w:pPr>
              <w:rPr>
                <w:color w:val="000000"/>
                <w:sz w:val="22"/>
                <w:szCs w:val="22"/>
              </w:rPr>
            </w:pPr>
            <w:r w:rsidRPr="00C561C9">
              <w:rPr>
                <w:color w:val="000000"/>
                <w:sz w:val="22"/>
                <w:szCs w:val="22"/>
              </w:rPr>
              <w:t>NACA 6 (n/%)</w:t>
            </w:r>
          </w:p>
        </w:tc>
        <w:tc>
          <w:tcPr>
            <w:tcW w:w="1463" w:type="dxa"/>
            <w:noWrap/>
            <w:hideMark/>
          </w:tcPr>
          <w:p w14:paraId="0D5E47EE" w14:textId="7A3AF44C" w:rsidR="00197480" w:rsidRPr="00A328C0" w:rsidRDefault="00C0590D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291</w:t>
            </w:r>
          </w:p>
        </w:tc>
        <w:tc>
          <w:tcPr>
            <w:tcW w:w="1617" w:type="dxa"/>
            <w:noWrap/>
            <w:hideMark/>
          </w:tcPr>
          <w:p w14:paraId="74FA37EB" w14:textId="1DEDB3E1" w:rsidR="00197480" w:rsidRPr="00A328C0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(2.</w:t>
            </w:r>
            <w:r w:rsidR="00C0590D" w:rsidRPr="00A328C0">
              <w:rPr>
                <w:color w:val="000000"/>
                <w:sz w:val="22"/>
                <w:szCs w:val="22"/>
              </w:rPr>
              <w:t>9</w:t>
            </w:r>
            <w:r w:rsidRPr="00A328C0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463" w:type="dxa"/>
            <w:noWrap/>
            <w:hideMark/>
          </w:tcPr>
          <w:p w14:paraId="3E4036FF" w14:textId="77777777" w:rsidR="00197480" w:rsidRPr="00A328C0" w:rsidRDefault="00197480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1,708</w:t>
            </w:r>
          </w:p>
        </w:tc>
        <w:tc>
          <w:tcPr>
            <w:tcW w:w="1617" w:type="dxa"/>
            <w:noWrap/>
            <w:hideMark/>
          </w:tcPr>
          <w:p w14:paraId="408A9B72" w14:textId="77777777" w:rsidR="00197480" w:rsidRPr="00A328C0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(2.3%)</w:t>
            </w:r>
          </w:p>
        </w:tc>
      </w:tr>
      <w:tr w:rsidR="00197480" w:rsidRPr="00C561C9" w14:paraId="3E9A90F2" w14:textId="77777777" w:rsidTr="0008709A">
        <w:trPr>
          <w:trHeight w:val="320"/>
        </w:trPr>
        <w:tc>
          <w:tcPr>
            <w:tcW w:w="3100" w:type="dxa"/>
            <w:tcBorders>
              <w:bottom w:val="single" w:sz="4" w:space="0" w:color="auto"/>
            </w:tcBorders>
            <w:noWrap/>
          </w:tcPr>
          <w:p w14:paraId="0AB08C70" w14:textId="77777777" w:rsidR="00197480" w:rsidRPr="00C561C9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  <w:noWrap/>
          </w:tcPr>
          <w:p w14:paraId="3208607B" w14:textId="77777777" w:rsidR="00197480" w:rsidRPr="00A328C0" w:rsidRDefault="00197480" w:rsidP="0008709A">
            <w:pPr>
              <w:rPr>
                <w:sz w:val="22"/>
                <w:szCs w:val="22"/>
              </w:rPr>
            </w:pPr>
          </w:p>
        </w:tc>
        <w:tc>
          <w:tcPr>
            <w:tcW w:w="1617" w:type="dxa"/>
            <w:tcBorders>
              <w:bottom w:val="single" w:sz="4" w:space="0" w:color="auto"/>
            </w:tcBorders>
            <w:noWrap/>
          </w:tcPr>
          <w:p w14:paraId="066A2694" w14:textId="77777777" w:rsidR="00197480" w:rsidRPr="00A328C0" w:rsidRDefault="00197480" w:rsidP="0008709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  <w:noWrap/>
          </w:tcPr>
          <w:p w14:paraId="3156B1B7" w14:textId="77777777" w:rsidR="00197480" w:rsidRPr="00A328C0" w:rsidRDefault="00197480" w:rsidP="000870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17" w:type="dxa"/>
            <w:tcBorders>
              <w:bottom w:val="single" w:sz="4" w:space="0" w:color="auto"/>
            </w:tcBorders>
            <w:noWrap/>
          </w:tcPr>
          <w:p w14:paraId="65EC8AED" w14:textId="77777777" w:rsidR="00197480" w:rsidRPr="00A328C0" w:rsidRDefault="00197480" w:rsidP="0008709A">
            <w:pPr>
              <w:jc w:val="right"/>
              <w:rPr>
                <w:sz w:val="22"/>
                <w:szCs w:val="22"/>
              </w:rPr>
            </w:pPr>
          </w:p>
        </w:tc>
      </w:tr>
      <w:tr w:rsidR="00197480" w:rsidRPr="00C561C9" w14:paraId="1A3953A3" w14:textId="77777777" w:rsidTr="0008709A">
        <w:trPr>
          <w:trHeight w:val="320"/>
        </w:trPr>
        <w:tc>
          <w:tcPr>
            <w:tcW w:w="3100" w:type="dxa"/>
            <w:tcBorders>
              <w:top w:val="single" w:sz="4" w:space="0" w:color="auto"/>
            </w:tcBorders>
            <w:noWrap/>
            <w:hideMark/>
          </w:tcPr>
          <w:p w14:paraId="4AB76E81" w14:textId="77777777" w:rsidR="00197480" w:rsidRPr="00C561C9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noWrap/>
            <w:hideMark/>
          </w:tcPr>
          <w:p w14:paraId="7A17157D" w14:textId="77777777" w:rsidR="00197480" w:rsidRPr="00A328C0" w:rsidRDefault="00197480" w:rsidP="0008709A">
            <w:pPr>
              <w:rPr>
                <w:sz w:val="22"/>
                <w:szCs w:val="22"/>
              </w:rPr>
            </w:pPr>
          </w:p>
        </w:tc>
        <w:tc>
          <w:tcPr>
            <w:tcW w:w="1617" w:type="dxa"/>
            <w:tcBorders>
              <w:top w:val="single" w:sz="4" w:space="0" w:color="auto"/>
            </w:tcBorders>
            <w:noWrap/>
            <w:hideMark/>
          </w:tcPr>
          <w:p w14:paraId="62A05950" w14:textId="77777777" w:rsidR="00197480" w:rsidRPr="00A328C0" w:rsidRDefault="00197480" w:rsidP="0008709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noWrap/>
            <w:hideMark/>
          </w:tcPr>
          <w:p w14:paraId="3C8F4A79" w14:textId="77777777" w:rsidR="00197480" w:rsidRPr="00A328C0" w:rsidRDefault="00197480" w:rsidP="000870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17" w:type="dxa"/>
            <w:tcBorders>
              <w:top w:val="single" w:sz="4" w:space="0" w:color="auto"/>
            </w:tcBorders>
            <w:noWrap/>
            <w:hideMark/>
          </w:tcPr>
          <w:p w14:paraId="6028D9D3" w14:textId="77777777" w:rsidR="00197480" w:rsidRPr="00A328C0" w:rsidRDefault="00197480" w:rsidP="0008709A">
            <w:pPr>
              <w:jc w:val="right"/>
              <w:rPr>
                <w:sz w:val="22"/>
                <w:szCs w:val="22"/>
              </w:rPr>
            </w:pPr>
          </w:p>
        </w:tc>
      </w:tr>
      <w:tr w:rsidR="00197480" w:rsidRPr="00C561C9" w14:paraId="61806629" w14:textId="77777777" w:rsidTr="0008709A">
        <w:trPr>
          <w:trHeight w:val="320"/>
        </w:trPr>
        <w:tc>
          <w:tcPr>
            <w:tcW w:w="3100" w:type="dxa"/>
            <w:noWrap/>
            <w:hideMark/>
          </w:tcPr>
          <w:p w14:paraId="244A61D8" w14:textId="77777777" w:rsidR="00197480" w:rsidRPr="00C561C9" w:rsidRDefault="00197480" w:rsidP="0008709A">
            <w:pPr>
              <w:rPr>
                <w:color w:val="000000"/>
                <w:sz w:val="22"/>
                <w:szCs w:val="22"/>
              </w:rPr>
            </w:pPr>
            <w:r w:rsidRPr="00C561C9">
              <w:rPr>
                <w:color w:val="000000"/>
                <w:sz w:val="22"/>
                <w:szCs w:val="22"/>
              </w:rPr>
              <w:t>intubation (n/%)</w:t>
            </w:r>
          </w:p>
        </w:tc>
        <w:tc>
          <w:tcPr>
            <w:tcW w:w="1463" w:type="dxa"/>
            <w:noWrap/>
            <w:hideMark/>
          </w:tcPr>
          <w:p w14:paraId="549855D6" w14:textId="11727B7A" w:rsidR="00197480" w:rsidRPr="00A328C0" w:rsidRDefault="00C0590D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4</w:t>
            </w:r>
            <w:r w:rsidR="00197480" w:rsidRPr="00A328C0">
              <w:rPr>
                <w:color w:val="000000"/>
                <w:sz w:val="22"/>
                <w:szCs w:val="22"/>
              </w:rPr>
              <w:t>,</w:t>
            </w:r>
            <w:r w:rsidRPr="00A328C0">
              <w:rPr>
                <w:color w:val="000000"/>
                <w:sz w:val="22"/>
                <w:szCs w:val="22"/>
              </w:rPr>
              <w:t>961</w:t>
            </w:r>
          </w:p>
        </w:tc>
        <w:tc>
          <w:tcPr>
            <w:tcW w:w="1617" w:type="dxa"/>
            <w:noWrap/>
            <w:hideMark/>
          </w:tcPr>
          <w:p w14:paraId="7321DFAF" w14:textId="1DF94196" w:rsidR="00197480" w:rsidRPr="00A328C0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(</w:t>
            </w:r>
            <w:r w:rsidR="00C0590D" w:rsidRPr="00A328C0">
              <w:rPr>
                <w:color w:val="000000"/>
                <w:sz w:val="22"/>
                <w:szCs w:val="22"/>
              </w:rPr>
              <w:t>49.6</w:t>
            </w:r>
            <w:r w:rsidRPr="00A328C0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463" w:type="dxa"/>
            <w:noWrap/>
            <w:hideMark/>
          </w:tcPr>
          <w:p w14:paraId="758F40D2" w14:textId="77777777" w:rsidR="00197480" w:rsidRPr="00A328C0" w:rsidRDefault="00197480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10,298</w:t>
            </w:r>
          </w:p>
        </w:tc>
        <w:tc>
          <w:tcPr>
            <w:tcW w:w="1617" w:type="dxa"/>
            <w:noWrap/>
            <w:hideMark/>
          </w:tcPr>
          <w:p w14:paraId="13B6A90F" w14:textId="77777777" w:rsidR="00197480" w:rsidRPr="00A328C0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(12.4%)</w:t>
            </w:r>
          </w:p>
        </w:tc>
      </w:tr>
      <w:tr w:rsidR="00197480" w:rsidRPr="00C561C9" w14:paraId="5C53CBBC" w14:textId="77777777" w:rsidTr="0008709A">
        <w:trPr>
          <w:trHeight w:val="320"/>
        </w:trPr>
        <w:tc>
          <w:tcPr>
            <w:tcW w:w="3100" w:type="dxa"/>
            <w:noWrap/>
            <w:hideMark/>
          </w:tcPr>
          <w:p w14:paraId="15DC1833" w14:textId="77777777" w:rsidR="00197480" w:rsidRPr="00C561C9" w:rsidRDefault="00197480" w:rsidP="0008709A">
            <w:pPr>
              <w:rPr>
                <w:color w:val="000000"/>
                <w:sz w:val="22"/>
                <w:szCs w:val="22"/>
              </w:rPr>
            </w:pPr>
            <w:r w:rsidRPr="00C561C9">
              <w:rPr>
                <w:color w:val="000000"/>
                <w:sz w:val="22"/>
                <w:szCs w:val="22"/>
              </w:rPr>
              <w:t>mechanical ventilation (n/%)</w:t>
            </w:r>
          </w:p>
        </w:tc>
        <w:tc>
          <w:tcPr>
            <w:tcW w:w="1463" w:type="dxa"/>
            <w:noWrap/>
            <w:hideMark/>
          </w:tcPr>
          <w:p w14:paraId="3799262F" w14:textId="5522A920" w:rsidR="00197480" w:rsidRPr="00A328C0" w:rsidRDefault="00C0590D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5</w:t>
            </w:r>
            <w:r w:rsidR="00197480" w:rsidRPr="00A328C0">
              <w:rPr>
                <w:color w:val="000000"/>
                <w:sz w:val="22"/>
                <w:szCs w:val="22"/>
              </w:rPr>
              <w:t>,</w:t>
            </w:r>
            <w:r w:rsidRPr="00A328C0">
              <w:rPr>
                <w:color w:val="000000"/>
                <w:sz w:val="22"/>
                <w:szCs w:val="22"/>
              </w:rPr>
              <w:t>162</w:t>
            </w:r>
          </w:p>
        </w:tc>
        <w:tc>
          <w:tcPr>
            <w:tcW w:w="1617" w:type="dxa"/>
            <w:noWrap/>
            <w:hideMark/>
          </w:tcPr>
          <w:p w14:paraId="095AA1C2" w14:textId="7E26B420" w:rsidR="00197480" w:rsidRPr="00A328C0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(5</w:t>
            </w:r>
            <w:r w:rsidR="00C0590D" w:rsidRPr="00A328C0">
              <w:rPr>
                <w:color w:val="000000"/>
                <w:sz w:val="22"/>
                <w:szCs w:val="22"/>
              </w:rPr>
              <w:t>1</w:t>
            </w:r>
            <w:r w:rsidRPr="00A328C0">
              <w:rPr>
                <w:color w:val="000000"/>
                <w:sz w:val="22"/>
                <w:szCs w:val="22"/>
              </w:rPr>
              <w:t>.</w:t>
            </w:r>
            <w:r w:rsidR="00C0590D" w:rsidRPr="00A328C0">
              <w:rPr>
                <w:color w:val="000000"/>
                <w:sz w:val="22"/>
                <w:szCs w:val="22"/>
              </w:rPr>
              <w:t>6</w:t>
            </w:r>
            <w:r w:rsidRPr="00A328C0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463" w:type="dxa"/>
            <w:noWrap/>
            <w:hideMark/>
          </w:tcPr>
          <w:p w14:paraId="74FC4A4B" w14:textId="77777777" w:rsidR="00197480" w:rsidRPr="00A328C0" w:rsidRDefault="00197480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11,079</w:t>
            </w:r>
          </w:p>
        </w:tc>
        <w:tc>
          <w:tcPr>
            <w:tcW w:w="1617" w:type="dxa"/>
            <w:noWrap/>
            <w:hideMark/>
          </w:tcPr>
          <w:p w14:paraId="0DBB0FA4" w14:textId="77777777" w:rsidR="00197480" w:rsidRPr="00A328C0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(13.4%)</w:t>
            </w:r>
          </w:p>
        </w:tc>
      </w:tr>
      <w:tr w:rsidR="00197480" w:rsidRPr="00C561C9" w14:paraId="7F92B810" w14:textId="77777777" w:rsidTr="0008709A">
        <w:trPr>
          <w:trHeight w:val="320"/>
        </w:trPr>
        <w:tc>
          <w:tcPr>
            <w:tcW w:w="3100" w:type="dxa"/>
            <w:tcBorders>
              <w:bottom w:val="single" w:sz="4" w:space="0" w:color="auto"/>
            </w:tcBorders>
            <w:noWrap/>
          </w:tcPr>
          <w:p w14:paraId="15BBDE3D" w14:textId="77777777" w:rsidR="00197480" w:rsidRPr="00C561C9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  <w:noWrap/>
          </w:tcPr>
          <w:p w14:paraId="63499610" w14:textId="77777777" w:rsidR="00197480" w:rsidRPr="00A328C0" w:rsidRDefault="00197480" w:rsidP="0008709A">
            <w:pPr>
              <w:rPr>
                <w:sz w:val="22"/>
                <w:szCs w:val="22"/>
              </w:rPr>
            </w:pPr>
          </w:p>
        </w:tc>
        <w:tc>
          <w:tcPr>
            <w:tcW w:w="1617" w:type="dxa"/>
            <w:tcBorders>
              <w:bottom w:val="single" w:sz="4" w:space="0" w:color="auto"/>
            </w:tcBorders>
            <w:noWrap/>
          </w:tcPr>
          <w:p w14:paraId="190EBDBB" w14:textId="77777777" w:rsidR="00197480" w:rsidRPr="00A328C0" w:rsidRDefault="00197480" w:rsidP="0008709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  <w:noWrap/>
          </w:tcPr>
          <w:p w14:paraId="65916135" w14:textId="77777777" w:rsidR="00197480" w:rsidRPr="00A328C0" w:rsidRDefault="00197480" w:rsidP="000870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17" w:type="dxa"/>
            <w:tcBorders>
              <w:bottom w:val="single" w:sz="4" w:space="0" w:color="auto"/>
            </w:tcBorders>
            <w:noWrap/>
          </w:tcPr>
          <w:p w14:paraId="154B29E3" w14:textId="77777777" w:rsidR="00197480" w:rsidRPr="00A328C0" w:rsidRDefault="00197480" w:rsidP="0008709A">
            <w:pPr>
              <w:jc w:val="right"/>
              <w:rPr>
                <w:sz w:val="22"/>
                <w:szCs w:val="22"/>
              </w:rPr>
            </w:pPr>
          </w:p>
        </w:tc>
      </w:tr>
      <w:tr w:rsidR="00197480" w:rsidRPr="00C561C9" w14:paraId="6134E3B1" w14:textId="77777777" w:rsidTr="0008709A">
        <w:trPr>
          <w:trHeight w:val="320"/>
        </w:trPr>
        <w:tc>
          <w:tcPr>
            <w:tcW w:w="3100" w:type="dxa"/>
            <w:tcBorders>
              <w:top w:val="single" w:sz="4" w:space="0" w:color="auto"/>
            </w:tcBorders>
            <w:noWrap/>
            <w:hideMark/>
          </w:tcPr>
          <w:p w14:paraId="3AAC2C68" w14:textId="77777777" w:rsidR="00197480" w:rsidRPr="00C561C9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noWrap/>
            <w:hideMark/>
          </w:tcPr>
          <w:p w14:paraId="7A306F83" w14:textId="77777777" w:rsidR="00197480" w:rsidRPr="00A328C0" w:rsidRDefault="00197480" w:rsidP="0008709A">
            <w:pPr>
              <w:rPr>
                <w:sz w:val="22"/>
                <w:szCs w:val="22"/>
              </w:rPr>
            </w:pPr>
          </w:p>
        </w:tc>
        <w:tc>
          <w:tcPr>
            <w:tcW w:w="1617" w:type="dxa"/>
            <w:tcBorders>
              <w:top w:val="single" w:sz="4" w:space="0" w:color="auto"/>
            </w:tcBorders>
            <w:noWrap/>
            <w:hideMark/>
          </w:tcPr>
          <w:p w14:paraId="2F32FDB6" w14:textId="77777777" w:rsidR="00197480" w:rsidRPr="00A328C0" w:rsidRDefault="00197480" w:rsidP="0008709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noWrap/>
            <w:hideMark/>
          </w:tcPr>
          <w:p w14:paraId="523BF207" w14:textId="77777777" w:rsidR="00197480" w:rsidRPr="00A328C0" w:rsidRDefault="00197480" w:rsidP="000870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17" w:type="dxa"/>
            <w:tcBorders>
              <w:top w:val="single" w:sz="4" w:space="0" w:color="auto"/>
            </w:tcBorders>
            <w:noWrap/>
            <w:hideMark/>
          </w:tcPr>
          <w:p w14:paraId="60C0D83F" w14:textId="77777777" w:rsidR="00197480" w:rsidRPr="00A328C0" w:rsidRDefault="00197480" w:rsidP="0008709A">
            <w:pPr>
              <w:jc w:val="right"/>
              <w:rPr>
                <w:sz w:val="22"/>
                <w:szCs w:val="22"/>
              </w:rPr>
            </w:pPr>
          </w:p>
        </w:tc>
      </w:tr>
      <w:tr w:rsidR="00197480" w:rsidRPr="00C561C9" w14:paraId="767D705E" w14:textId="77777777" w:rsidTr="0008709A">
        <w:trPr>
          <w:trHeight w:val="320"/>
        </w:trPr>
        <w:tc>
          <w:tcPr>
            <w:tcW w:w="3100" w:type="dxa"/>
            <w:noWrap/>
            <w:hideMark/>
          </w:tcPr>
          <w:p w14:paraId="450FF257" w14:textId="77777777" w:rsidR="00197480" w:rsidRPr="00C561C9" w:rsidRDefault="00197480" w:rsidP="0008709A">
            <w:pPr>
              <w:rPr>
                <w:color w:val="000000"/>
                <w:sz w:val="22"/>
                <w:szCs w:val="22"/>
              </w:rPr>
            </w:pPr>
            <w:r w:rsidRPr="00C561C9">
              <w:rPr>
                <w:color w:val="000000"/>
                <w:sz w:val="22"/>
                <w:szCs w:val="22"/>
              </w:rPr>
              <w:t>catecholamines (n/%)</w:t>
            </w:r>
          </w:p>
        </w:tc>
        <w:tc>
          <w:tcPr>
            <w:tcW w:w="1463" w:type="dxa"/>
            <w:noWrap/>
            <w:hideMark/>
          </w:tcPr>
          <w:p w14:paraId="0FD0C2CF" w14:textId="1D038B13" w:rsidR="00197480" w:rsidRPr="00A328C0" w:rsidRDefault="00C0590D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1</w:t>
            </w:r>
            <w:r w:rsidR="00197480" w:rsidRPr="00A328C0">
              <w:rPr>
                <w:color w:val="000000"/>
                <w:sz w:val="22"/>
                <w:szCs w:val="22"/>
              </w:rPr>
              <w:t>,</w:t>
            </w:r>
            <w:r w:rsidRPr="00A328C0">
              <w:rPr>
                <w:color w:val="000000"/>
                <w:sz w:val="22"/>
                <w:szCs w:val="22"/>
              </w:rPr>
              <w:t>689</w:t>
            </w:r>
          </w:p>
        </w:tc>
        <w:tc>
          <w:tcPr>
            <w:tcW w:w="1617" w:type="dxa"/>
            <w:noWrap/>
            <w:hideMark/>
          </w:tcPr>
          <w:p w14:paraId="56CE3273" w14:textId="0459A408" w:rsidR="00197480" w:rsidRPr="00A328C0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(</w:t>
            </w:r>
            <w:r w:rsidR="00C0590D" w:rsidRPr="00A328C0">
              <w:rPr>
                <w:color w:val="000000"/>
                <w:sz w:val="22"/>
                <w:szCs w:val="22"/>
              </w:rPr>
              <w:t>16</w:t>
            </w:r>
            <w:r w:rsidRPr="00A328C0">
              <w:rPr>
                <w:color w:val="000000"/>
                <w:sz w:val="22"/>
                <w:szCs w:val="22"/>
              </w:rPr>
              <w:t>.</w:t>
            </w:r>
            <w:r w:rsidR="00C0590D" w:rsidRPr="00A328C0">
              <w:rPr>
                <w:color w:val="000000"/>
                <w:sz w:val="22"/>
                <w:szCs w:val="22"/>
              </w:rPr>
              <w:t>9</w:t>
            </w:r>
            <w:r w:rsidRPr="00A328C0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463" w:type="dxa"/>
            <w:noWrap/>
            <w:hideMark/>
          </w:tcPr>
          <w:p w14:paraId="3F7248E8" w14:textId="77777777" w:rsidR="00197480" w:rsidRPr="00A328C0" w:rsidRDefault="00197480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4,630</w:t>
            </w:r>
          </w:p>
        </w:tc>
        <w:tc>
          <w:tcPr>
            <w:tcW w:w="1617" w:type="dxa"/>
            <w:noWrap/>
            <w:hideMark/>
          </w:tcPr>
          <w:p w14:paraId="1E63D209" w14:textId="77777777" w:rsidR="00197480" w:rsidRPr="00A328C0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(5.6%)</w:t>
            </w:r>
          </w:p>
        </w:tc>
      </w:tr>
      <w:tr w:rsidR="00197480" w:rsidRPr="00C561C9" w14:paraId="47824598" w14:textId="77777777" w:rsidTr="0008709A">
        <w:trPr>
          <w:trHeight w:val="320"/>
        </w:trPr>
        <w:tc>
          <w:tcPr>
            <w:tcW w:w="3100" w:type="dxa"/>
            <w:noWrap/>
            <w:hideMark/>
          </w:tcPr>
          <w:p w14:paraId="454CC2D4" w14:textId="77777777" w:rsidR="00197480" w:rsidRPr="00C561C9" w:rsidRDefault="00197480" w:rsidP="0008709A">
            <w:pPr>
              <w:rPr>
                <w:color w:val="000000"/>
                <w:sz w:val="22"/>
                <w:szCs w:val="22"/>
              </w:rPr>
            </w:pPr>
            <w:r w:rsidRPr="00C561C9">
              <w:rPr>
                <w:color w:val="000000"/>
                <w:sz w:val="22"/>
                <w:szCs w:val="22"/>
              </w:rPr>
              <w:t>syringe infusion pump (n/%)</w:t>
            </w:r>
          </w:p>
        </w:tc>
        <w:tc>
          <w:tcPr>
            <w:tcW w:w="1463" w:type="dxa"/>
            <w:noWrap/>
            <w:hideMark/>
          </w:tcPr>
          <w:p w14:paraId="2CDB2272" w14:textId="6385D542" w:rsidR="00197480" w:rsidRPr="00A328C0" w:rsidRDefault="00C0590D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438</w:t>
            </w:r>
          </w:p>
        </w:tc>
        <w:tc>
          <w:tcPr>
            <w:tcW w:w="1617" w:type="dxa"/>
            <w:noWrap/>
            <w:hideMark/>
          </w:tcPr>
          <w:p w14:paraId="6DC54AAD" w14:textId="7AED3554" w:rsidR="00197480" w:rsidRPr="00A328C0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(</w:t>
            </w:r>
            <w:r w:rsidR="00C0590D" w:rsidRPr="00A328C0">
              <w:rPr>
                <w:color w:val="000000"/>
                <w:sz w:val="22"/>
                <w:szCs w:val="22"/>
              </w:rPr>
              <w:t>4</w:t>
            </w:r>
            <w:r w:rsidRPr="00A328C0">
              <w:rPr>
                <w:color w:val="000000"/>
                <w:sz w:val="22"/>
                <w:szCs w:val="22"/>
              </w:rPr>
              <w:t>.</w:t>
            </w:r>
            <w:r w:rsidR="00C0590D" w:rsidRPr="00A328C0">
              <w:rPr>
                <w:color w:val="000000"/>
                <w:sz w:val="22"/>
                <w:szCs w:val="22"/>
              </w:rPr>
              <w:t>4</w:t>
            </w:r>
            <w:r w:rsidRPr="00A328C0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463" w:type="dxa"/>
            <w:noWrap/>
            <w:hideMark/>
          </w:tcPr>
          <w:p w14:paraId="44CEB1D4" w14:textId="77777777" w:rsidR="00197480" w:rsidRPr="00A328C0" w:rsidRDefault="00197480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1,003</w:t>
            </w:r>
          </w:p>
        </w:tc>
        <w:tc>
          <w:tcPr>
            <w:tcW w:w="1617" w:type="dxa"/>
            <w:noWrap/>
            <w:hideMark/>
          </w:tcPr>
          <w:p w14:paraId="4888E9E8" w14:textId="77777777" w:rsidR="00197480" w:rsidRPr="00A328C0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A328C0">
              <w:rPr>
                <w:color w:val="000000"/>
                <w:sz w:val="22"/>
                <w:szCs w:val="22"/>
              </w:rPr>
              <w:t>(1.2%)</w:t>
            </w:r>
          </w:p>
        </w:tc>
      </w:tr>
    </w:tbl>
    <w:p w14:paraId="6045C960" w14:textId="77777777" w:rsidR="00267582" w:rsidRDefault="00267582" w:rsidP="00267582">
      <w:pPr>
        <w:spacing w:line="480" w:lineRule="auto"/>
        <w:jc w:val="both"/>
        <w:rPr>
          <w:lang w:val="en-US"/>
        </w:rPr>
      </w:pPr>
    </w:p>
    <w:p w14:paraId="15AB728C" w14:textId="77777777" w:rsidR="00267582" w:rsidRDefault="00267582" w:rsidP="00267582">
      <w:pPr>
        <w:spacing w:line="480" w:lineRule="auto"/>
        <w:jc w:val="both"/>
        <w:rPr>
          <w:lang w:val="en-US"/>
        </w:rPr>
      </w:pPr>
    </w:p>
    <w:p w14:paraId="408CF3BE" w14:textId="704B593D" w:rsidR="00267582" w:rsidRDefault="00267582" w:rsidP="00267582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Among the group of primary rescue patients, 10,001 were polytraumatized. </w:t>
      </w:r>
    </w:p>
    <w:p w14:paraId="7A6F9B82" w14:textId="061A400D" w:rsidR="00267582" w:rsidRPr="00C561C9" w:rsidRDefault="00267582" w:rsidP="00267582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Emergency patients </w:t>
      </w:r>
      <w:r w:rsidRPr="00C561C9">
        <w:rPr>
          <w:lang w:val="en-US"/>
        </w:rPr>
        <w:t xml:space="preserve">with polytraumatic injury presented in acute danger: over 97 percent of these patients were classified to a NACA score of 5. Approximately half of the patients required intubation and controlled ventilation at the site of accident and in </w:t>
      </w:r>
      <w:r>
        <w:rPr>
          <w:lang w:val="en-US"/>
        </w:rPr>
        <w:t>17%</w:t>
      </w:r>
      <w:r w:rsidRPr="00C561C9">
        <w:rPr>
          <w:lang w:val="en-US"/>
        </w:rPr>
        <w:t xml:space="preserve"> of the patients, catecholamines were necessitated. The injury patterns mainly involved trauma to the head and neck, thoracic and abdominal trauma as well as pelvis and lower extremities. </w:t>
      </w:r>
    </w:p>
    <w:p w14:paraId="7B469EAF" w14:textId="07CBEFBB" w:rsidR="00121F5D" w:rsidRDefault="00267582" w:rsidP="00305740">
      <w:pPr>
        <w:spacing w:line="480" w:lineRule="auto"/>
        <w:jc w:val="both"/>
        <w:rPr>
          <w:lang w:val="en-US"/>
        </w:rPr>
      </w:pPr>
      <w:r>
        <w:rPr>
          <w:lang w:val="en-US"/>
        </w:rPr>
        <w:t>In the cohort of non-polytrauma primary rescues, i</w:t>
      </w:r>
      <w:r w:rsidRPr="00C561C9">
        <w:rPr>
          <w:lang w:val="en-US"/>
        </w:rPr>
        <w:t>ntubation and ventilation were applied in 12,4% and 13,4% respectively. Catecholamines were applied in 5,6% of patients.</w:t>
      </w:r>
    </w:p>
    <w:p w14:paraId="7F588391" w14:textId="77777777" w:rsidR="00121F5D" w:rsidRDefault="00121F5D">
      <w:pPr>
        <w:rPr>
          <w:lang w:val="en-US"/>
        </w:rPr>
        <w:sectPr w:rsidR="00121F5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lang w:val="en-US"/>
        </w:rPr>
        <w:br w:type="page"/>
      </w:r>
    </w:p>
    <w:p w14:paraId="62CD798A" w14:textId="3F692FF7" w:rsidR="00121F5D" w:rsidRPr="00121F5D" w:rsidRDefault="00121F5D" w:rsidP="00121F5D">
      <w:pPr>
        <w:pStyle w:val="NormalWeb"/>
        <w:rPr>
          <w:lang w:val="en-US"/>
        </w:rPr>
      </w:pPr>
      <w:r>
        <w:rPr>
          <w:lang w:val="en-US"/>
        </w:rPr>
        <w:lastRenderedPageBreak/>
        <w:t xml:space="preserve">Table A2: subgroup analysis of primary rescue missions: polytrauma patients versus all other emergency patients: </w:t>
      </w:r>
      <w:r w:rsidRPr="00121F5D">
        <w:rPr>
          <w:rFonts w:ascii="TimesNewRomanPSMT" w:hAnsi="TimesNewRomanPSMT"/>
          <w:lang w:val="en-US"/>
        </w:rPr>
        <w:t xml:space="preserve">transfer and transportation times: </w:t>
      </w:r>
    </w:p>
    <w:p w14:paraId="338C19E6" w14:textId="77777777" w:rsidR="00197480" w:rsidRDefault="00197480" w:rsidP="00197480">
      <w:pPr>
        <w:rPr>
          <w:lang w:val="en-US"/>
        </w:rPr>
      </w:pPr>
    </w:p>
    <w:tbl>
      <w:tblPr>
        <w:tblW w:w="10509" w:type="dxa"/>
        <w:tblInd w:w="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7"/>
        <w:gridCol w:w="745"/>
        <w:gridCol w:w="745"/>
        <w:gridCol w:w="1364"/>
        <w:gridCol w:w="1060"/>
        <w:gridCol w:w="27"/>
        <w:gridCol w:w="718"/>
        <w:gridCol w:w="745"/>
        <w:gridCol w:w="1362"/>
        <w:gridCol w:w="10"/>
        <w:gridCol w:w="1699"/>
        <w:gridCol w:w="10"/>
        <w:gridCol w:w="37"/>
      </w:tblGrid>
      <w:tr w:rsidR="00197480" w:rsidRPr="00C561C9" w14:paraId="1DDB8A6A" w14:textId="77777777" w:rsidTr="00121F5D">
        <w:trPr>
          <w:trHeight w:val="30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572F" w14:textId="77777777" w:rsidR="00197480" w:rsidRPr="00A95D5B" w:rsidRDefault="00197480" w:rsidP="0008709A">
            <w:pPr>
              <w:rPr>
                <w:lang w:val="en-US"/>
              </w:rPr>
            </w:pPr>
          </w:p>
        </w:tc>
        <w:tc>
          <w:tcPr>
            <w:tcW w:w="3941" w:type="dxa"/>
            <w:gridSpan w:val="5"/>
            <w:tcBorders>
              <w:top w:val="nil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F7C9F" w14:textId="77777777" w:rsidR="00197480" w:rsidRPr="00C561C9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C561C9">
              <w:rPr>
                <w:color w:val="000000"/>
                <w:sz w:val="22"/>
                <w:szCs w:val="22"/>
              </w:rPr>
              <w:t>rescue mission - polytrauma</w:t>
            </w:r>
          </w:p>
        </w:tc>
        <w:tc>
          <w:tcPr>
            <w:tcW w:w="4581" w:type="dxa"/>
            <w:gridSpan w:val="7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C8B5E" w14:textId="77777777" w:rsidR="00197480" w:rsidRPr="00C561C9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C561C9">
              <w:rPr>
                <w:color w:val="000000"/>
                <w:sz w:val="22"/>
                <w:szCs w:val="22"/>
              </w:rPr>
              <w:t>rescue mission - other</w:t>
            </w:r>
          </w:p>
        </w:tc>
      </w:tr>
      <w:tr w:rsidR="00197480" w:rsidRPr="00C561C9" w14:paraId="33864078" w14:textId="77777777" w:rsidTr="00121F5D">
        <w:trPr>
          <w:gridAfter w:val="1"/>
          <w:wAfter w:w="37" w:type="dxa"/>
          <w:trHeight w:val="300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C254" w14:textId="77777777" w:rsidR="00197480" w:rsidRPr="00C561C9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854" w:type="dxa"/>
            <w:gridSpan w:val="3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80BE5F" w14:textId="77777777" w:rsidR="00197480" w:rsidRPr="00C561C9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C561C9">
              <w:rPr>
                <w:color w:val="000000"/>
                <w:sz w:val="22"/>
                <w:szCs w:val="22"/>
              </w:rPr>
              <w:t>intermediate ground transport</w:t>
            </w:r>
          </w:p>
          <w:p w14:paraId="561422A5" w14:textId="77777777" w:rsidR="00197480" w:rsidRPr="00C561C9" w:rsidRDefault="00197480" w:rsidP="0008709A">
            <w:pPr>
              <w:rPr>
                <w:color w:val="000000"/>
                <w:sz w:val="22"/>
                <w:szCs w:val="22"/>
              </w:rPr>
            </w:pPr>
            <w:r w:rsidRPr="00C561C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5D81EF81" w14:textId="77777777" w:rsidR="00197480" w:rsidRPr="00C561C9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C561C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862" w:type="dxa"/>
            <w:gridSpan w:val="5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CCE005A" w14:textId="77777777" w:rsidR="00197480" w:rsidRPr="00C561C9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C561C9">
              <w:rPr>
                <w:color w:val="000000"/>
                <w:sz w:val="22"/>
                <w:szCs w:val="22"/>
              </w:rPr>
              <w:t>intermediate ground transport</w:t>
            </w:r>
          </w:p>
          <w:p w14:paraId="65F06A63" w14:textId="77777777" w:rsidR="00197480" w:rsidRPr="00C561C9" w:rsidRDefault="00197480" w:rsidP="0008709A">
            <w:pPr>
              <w:rPr>
                <w:color w:val="000000"/>
                <w:sz w:val="22"/>
                <w:szCs w:val="22"/>
              </w:rPr>
            </w:pPr>
            <w:r w:rsidRPr="00C561C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532E552B" w14:textId="77777777" w:rsidR="00197480" w:rsidRPr="00C561C9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C561C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97480" w:rsidRPr="00C561C9" w14:paraId="041E353F" w14:textId="77777777" w:rsidTr="00121F5D">
        <w:trPr>
          <w:gridAfter w:val="2"/>
          <w:wAfter w:w="47" w:type="dxa"/>
          <w:trHeight w:val="300"/>
        </w:trPr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63FA02" w14:textId="77777777" w:rsidR="00197480" w:rsidRPr="00C561C9" w:rsidRDefault="00197480" w:rsidP="0008709A">
            <w:pPr>
              <w:rPr>
                <w:color w:val="000000"/>
                <w:sz w:val="22"/>
                <w:szCs w:val="22"/>
              </w:rPr>
            </w:pPr>
            <w:r w:rsidRPr="00C561C9">
              <w:rPr>
                <w:sz w:val="22"/>
                <w:szCs w:val="22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67B0454" w14:textId="77777777" w:rsidR="00197480" w:rsidRPr="00C561C9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C561C9">
              <w:rPr>
                <w:color w:val="000000"/>
                <w:sz w:val="22"/>
                <w:szCs w:val="22"/>
              </w:rPr>
              <w:t>w/o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61F00B" w14:textId="77777777" w:rsidR="00197480" w:rsidRPr="00C561C9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C561C9">
              <w:rPr>
                <w:color w:val="000000"/>
                <w:sz w:val="22"/>
                <w:szCs w:val="22"/>
              </w:rPr>
              <w:t>w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042B48E" w14:textId="77777777" w:rsidR="00197480" w:rsidRPr="00C561C9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C561C9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158E44" w14:textId="77777777" w:rsidR="00197480" w:rsidRPr="00C561C9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C561C9">
              <w:rPr>
                <w:color w:val="000000"/>
                <w:sz w:val="22"/>
                <w:szCs w:val="22"/>
              </w:rPr>
              <w:t>Cohens'd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FFA916" w14:textId="77777777" w:rsidR="00197480" w:rsidRPr="00C561C9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C561C9">
              <w:rPr>
                <w:color w:val="000000"/>
                <w:sz w:val="22"/>
                <w:szCs w:val="22"/>
              </w:rPr>
              <w:t>w/o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606776C" w14:textId="77777777" w:rsidR="00197480" w:rsidRPr="00C561C9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C561C9">
              <w:rPr>
                <w:color w:val="000000"/>
                <w:sz w:val="22"/>
                <w:szCs w:val="22"/>
              </w:rPr>
              <w:t>w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20608C" w14:textId="77777777" w:rsidR="00197480" w:rsidRPr="00C561C9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C561C9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24AD6D" w14:textId="77777777" w:rsidR="00197480" w:rsidRPr="00C561C9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C561C9">
              <w:rPr>
                <w:color w:val="000000"/>
                <w:sz w:val="22"/>
                <w:szCs w:val="22"/>
              </w:rPr>
              <w:t>Cohens'd</w:t>
            </w:r>
          </w:p>
        </w:tc>
      </w:tr>
      <w:tr w:rsidR="00197480" w:rsidRPr="00C561C9" w14:paraId="5744C6EC" w14:textId="77777777" w:rsidTr="00121F5D">
        <w:trPr>
          <w:gridAfter w:val="2"/>
          <w:wAfter w:w="47" w:type="dxa"/>
          <w:trHeight w:val="300"/>
        </w:trPr>
        <w:tc>
          <w:tcPr>
            <w:tcW w:w="1987" w:type="dxa"/>
            <w:tcBorders>
              <w:top w:val="nil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D751A" w14:textId="77777777" w:rsidR="00197480" w:rsidRPr="005F1EB8" w:rsidRDefault="00197480" w:rsidP="0008709A">
            <w:pPr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  <w:lang w:val="en-US"/>
              </w:rPr>
              <w:t>transfer tim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B2174C" w14:textId="1522FA0C" w:rsidR="00197480" w:rsidRPr="005F1EB8" w:rsidRDefault="00197480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</w:rPr>
              <w:t>6.</w:t>
            </w:r>
            <w:r w:rsidR="00121F5D" w:rsidRPr="005F1EB8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34A8EF" w14:textId="5805B90A" w:rsidR="00197480" w:rsidRPr="005F1EB8" w:rsidRDefault="00121F5D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</w:rPr>
              <w:t>8.5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41A8FF" w14:textId="77777777" w:rsidR="00197480" w:rsidRPr="005F1EB8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CFD261E" w14:textId="6EB83CF4" w:rsidR="00197480" w:rsidRPr="005F1EB8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</w:rPr>
              <w:t>0.3</w:t>
            </w:r>
            <w:r w:rsidR="00121F5D" w:rsidRPr="005F1EB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6ABFA74" w14:textId="77777777" w:rsidR="00197480" w:rsidRPr="005F1EB8" w:rsidRDefault="00197480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</w:rPr>
              <w:t>6.2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B41EC3" w14:textId="77777777" w:rsidR="00197480" w:rsidRPr="005F1EB8" w:rsidRDefault="00197480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</w:rPr>
              <w:t>8.8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0D0AE4" w14:textId="77777777" w:rsidR="00197480" w:rsidRPr="005F1EB8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677D76" w14:textId="77777777" w:rsidR="00197480" w:rsidRPr="005F1EB8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</w:rPr>
              <w:t>0.35</w:t>
            </w:r>
          </w:p>
        </w:tc>
      </w:tr>
      <w:tr w:rsidR="00197480" w:rsidRPr="00C561C9" w14:paraId="7C80B581" w14:textId="77777777" w:rsidTr="00121F5D">
        <w:trPr>
          <w:gridAfter w:val="2"/>
          <w:wAfter w:w="47" w:type="dxa"/>
          <w:trHeight w:val="300"/>
        </w:trPr>
        <w:tc>
          <w:tcPr>
            <w:tcW w:w="1987" w:type="dxa"/>
            <w:tcBorders>
              <w:top w:val="nil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02847" w14:textId="77777777" w:rsidR="00197480" w:rsidRPr="005F1EB8" w:rsidRDefault="00197480" w:rsidP="00121F5D">
            <w:pPr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  <w:lang w:val="en-US"/>
              </w:rPr>
              <w:t>patient transport tim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65DC6C" w14:textId="7DE2BDBE" w:rsidR="00197480" w:rsidRPr="005F1EB8" w:rsidRDefault="00197480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</w:rPr>
              <w:t>1</w:t>
            </w:r>
            <w:r w:rsidR="00121F5D" w:rsidRPr="005F1EB8">
              <w:rPr>
                <w:color w:val="000000"/>
                <w:sz w:val="22"/>
                <w:szCs w:val="22"/>
              </w:rPr>
              <w:t>5</w:t>
            </w:r>
            <w:r w:rsidRPr="005F1EB8">
              <w:rPr>
                <w:color w:val="000000"/>
                <w:sz w:val="22"/>
                <w:szCs w:val="22"/>
              </w:rPr>
              <w:t>.0</w:t>
            </w:r>
            <w:r w:rsidR="00121F5D" w:rsidRPr="005F1EB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C5F0A7" w14:textId="33CFACEF" w:rsidR="00197480" w:rsidRPr="005F1EB8" w:rsidRDefault="00197480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</w:rPr>
              <w:t>1</w:t>
            </w:r>
            <w:r w:rsidR="00121F5D" w:rsidRPr="005F1EB8">
              <w:rPr>
                <w:color w:val="000000"/>
                <w:sz w:val="22"/>
                <w:szCs w:val="22"/>
              </w:rPr>
              <w:t>5</w:t>
            </w:r>
            <w:r w:rsidRPr="005F1EB8">
              <w:rPr>
                <w:color w:val="000000"/>
                <w:sz w:val="22"/>
                <w:szCs w:val="22"/>
              </w:rPr>
              <w:t>.</w:t>
            </w:r>
            <w:r w:rsidR="00121F5D" w:rsidRPr="005F1EB8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AE1335" w14:textId="1C3F01CC" w:rsidR="00197480" w:rsidRPr="005F1EB8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</w:rPr>
              <w:t>0.</w:t>
            </w:r>
            <w:r w:rsidR="00121F5D" w:rsidRPr="005F1EB8">
              <w:rPr>
                <w:color w:val="000000"/>
                <w:sz w:val="22"/>
                <w:szCs w:val="22"/>
              </w:rPr>
              <w:t>5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23983F" w14:textId="57A716A5" w:rsidR="00197480" w:rsidRPr="005F1EB8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</w:rPr>
              <w:t>0.0</w:t>
            </w:r>
            <w:r w:rsidR="00121F5D" w:rsidRPr="005F1EB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0946101" w14:textId="77777777" w:rsidR="00197480" w:rsidRPr="005F1EB8" w:rsidRDefault="00197480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</w:rPr>
              <w:t>14.7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5A6572" w14:textId="77777777" w:rsidR="00197480" w:rsidRPr="005F1EB8" w:rsidRDefault="00197480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</w:rPr>
              <w:t>15.8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F26E80" w14:textId="77777777" w:rsidR="00197480" w:rsidRPr="005F1EB8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C860528" w14:textId="77777777" w:rsidR="00197480" w:rsidRPr="005F1EB8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197480" w:rsidRPr="00C561C9" w14:paraId="27C4C717" w14:textId="77777777" w:rsidTr="00121F5D">
        <w:trPr>
          <w:gridAfter w:val="2"/>
          <w:wAfter w:w="47" w:type="dxa"/>
          <w:trHeight w:val="300"/>
        </w:trPr>
        <w:tc>
          <w:tcPr>
            <w:tcW w:w="1987" w:type="dxa"/>
            <w:tcBorders>
              <w:top w:val="nil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01E3B" w14:textId="77777777" w:rsidR="00197480" w:rsidRPr="005F1EB8" w:rsidRDefault="00197480" w:rsidP="0008709A">
            <w:pPr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  <w:lang w:val="en-US"/>
              </w:rPr>
              <w:t>patient contact tim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54ADC1" w14:textId="1A1C25FE" w:rsidR="00197480" w:rsidRPr="005F1EB8" w:rsidRDefault="00197480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</w:rPr>
              <w:t>5</w:t>
            </w:r>
            <w:r w:rsidR="00121F5D" w:rsidRPr="005F1EB8">
              <w:rPr>
                <w:color w:val="000000"/>
                <w:sz w:val="22"/>
                <w:szCs w:val="22"/>
              </w:rPr>
              <w:t>2</w:t>
            </w:r>
            <w:r w:rsidRPr="005F1EB8">
              <w:rPr>
                <w:color w:val="000000"/>
                <w:sz w:val="22"/>
                <w:szCs w:val="22"/>
              </w:rPr>
              <w:t>.</w:t>
            </w:r>
            <w:r w:rsidR="00121F5D" w:rsidRPr="005F1EB8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C9A8360" w14:textId="0EE16162" w:rsidR="00197480" w:rsidRPr="005F1EB8" w:rsidRDefault="00197480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</w:rPr>
              <w:t>5</w:t>
            </w:r>
            <w:r w:rsidR="00121F5D" w:rsidRPr="005F1EB8">
              <w:rPr>
                <w:color w:val="000000"/>
                <w:sz w:val="22"/>
                <w:szCs w:val="22"/>
              </w:rPr>
              <w:t>3</w:t>
            </w:r>
            <w:r w:rsidRPr="005F1EB8">
              <w:rPr>
                <w:color w:val="000000"/>
                <w:sz w:val="22"/>
                <w:szCs w:val="22"/>
              </w:rPr>
              <w:t>.8</w:t>
            </w:r>
            <w:r w:rsidR="00121F5D" w:rsidRPr="005F1EB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AEF7E7" w14:textId="77777777" w:rsidR="00197480" w:rsidRPr="005F1EB8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6946B1" w14:textId="7656F6A5" w:rsidR="00197480" w:rsidRPr="005F1EB8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</w:rPr>
              <w:t>0.</w:t>
            </w:r>
            <w:r w:rsidR="00121F5D" w:rsidRPr="005F1EB8">
              <w:rPr>
                <w:color w:val="000000"/>
                <w:sz w:val="22"/>
                <w:szCs w:val="22"/>
              </w:rPr>
              <w:t>09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C9ABD2" w14:textId="34C6DC7C" w:rsidR="00197480" w:rsidRPr="005F1EB8" w:rsidRDefault="00197480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</w:rPr>
              <w:t>43.1</w:t>
            </w:r>
            <w:r w:rsidR="005F1EB8" w:rsidRPr="005F1EB8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D187FB" w14:textId="77777777" w:rsidR="00197480" w:rsidRPr="005F1EB8" w:rsidRDefault="00197480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</w:rPr>
              <w:t>46.3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5A8937" w14:textId="77777777" w:rsidR="00197480" w:rsidRPr="005F1EB8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4EE571" w14:textId="77777777" w:rsidR="00197480" w:rsidRPr="005F1EB8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</w:rPr>
              <w:t>0.22</w:t>
            </w:r>
          </w:p>
        </w:tc>
      </w:tr>
      <w:tr w:rsidR="00197480" w:rsidRPr="00C561C9" w14:paraId="666B0F1F" w14:textId="77777777" w:rsidTr="00121F5D">
        <w:trPr>
          <w:gridAfter w:val="2"/>
          <w:wAfter w:w="47" w:type="dxa"/>
          <w:trHeight w:val="300"/>
        </w:trPr>
        <w:tc>
          <w:tcPr>
            <w:tcW w:w="1987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4316892F" w14:textId="77777777" w:rsidR="00197480" w:rsidRPr="005F1EB8" w:rsidRDefault="00197480" w:rsidP="0008709A">
            <w:pPr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  <w:lang w:val="en-US"/>
              </w:rPr>
              <w:t>mission tim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299BA06" w14:textId="46D801A8" w:rsidR="00197480" w:rsidRPr="005F1EB8" w:rsidRDefault="00197480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</w:rPr>
              <w:t>9</w:t>
            </w:r>
            <w:r w:rsidR="00121F5D" w:rsidRPr="005F1EB8">
              <w:rPr>
                <w:color w:val="000000"/>
                <w:sz w:val="22"/>
                <w:szCs w:val="22"/>
              </w:rPr>
              <w:t>0</w:t>
            </w:r>
            <w:r w:rsidRPr="005F1EB8">
              <w:rPr>
                <w:color w:val="000000"/>
                <w:sz w:val="22"/>
                <w:szCs w:val="22"/>
              </w:rPr>
              <w:t>.</w:t>
            </w:r>
            <w:r w:rsidR="00121F5D" w:rsidRPr="005F1EB8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824BDF" w14:textId="52424092" w:rsidR="00197480" w:rsidRPr="005F1EB8" w:rsidRDefault="00197480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</w:rPr>
              <w:t>9</w:t>
            </w:r>
            <w:r w:rsidR="00121F5D" w:rsidRPr="005F1EB8">
              <w:rPr>
                <w:color w:val="000000"/>
                <w:sz w:val="22"/>
                <w:szCs w:val="22"/>
              </w:rPr>
              <w:t>1</w:t>
            </w:r>
            <w:r w:rsidRPr="005F1EB8">
              <w:rPr>
                <w:color w:val="000000"/>
                <w:sz w:val="22"/>
                <w:szCs w:val="22"/>
              </w:rPr>
              <w:t>.</w:t>
            </w:r>
            <w:r w:rsidR="00121F5D" w:rsidRPr="005F1EB8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7A5A619" w14:textId="6272F0AC" w:rsidR="00197480" w:rsidRPr="005F1EB8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</w:rPr>
              <w:t>0.</w:t>
            </w:r>
            <w:r w:rsidR="00121F5D" w:rsidRPr="005F1EB8">
              <w:rPr>
                <w:color w:val="000000"/>
                <w:sz w:val="22"/>
                <w:szCs w:val="22"/>
              </w:rPr>
              <w:t>5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E1B8C4" w14:textId="6D0D5DC7" w:rsidR="00197480" w:rsidRPr="005F1EB8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</w:rPr>
              <w:t>0.0</w:t>
            </w:r>
            <w:r w:rsidR="00121F5D" w:rsidRPr="005F1EB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7A0D13" w14:textId="77777777" w:rsidR="00197480" w:rsidRPr="005F1EB8" w:rsidRDefault="00197480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</w:rPr>
              <w:t>72.2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544B85" w14:textId="77777777" w:rsidR="00197480" w:rsidRPr="005F1EB8" w:rsidRDefault="00197480" w:rsidP="0008709A">
            <w:pPr>
              <w:jc w:val="right"/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</w:rPr>
              <w:t>76.5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E2214E" w14:textId="77777777" w:rsidR="00197480" w:rsidRPr="005F1EB8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248E13" w14:textId="77777777" w:rsidR="00197480" w:rsidRPr="005F1EB8" w:rsidRDefault="00197480" w:rsidP="0008709A">
            <w:pPr>
              <w:jc w:val="center"/>
              <w:rPr>
                <w:color w:val="000000"/>
                <w:sz w:val="22"/>
                <w:szCs w:val="22"/>
              </w:rPr>
            </w:pPr>
            <w:r w:rsidRPr="005F1EB8">
              <w:rPr>
                <w:color w:val="000000"/>
                <w:sz w:val="22"/>
                <w:szCs w:val="22"/>
              </w:rPr>
              <w:t>0.16</w:t>
            </w:r>
          </w:p>
        </w:tc>
      </w:tr>
    </w:tbl>
    <w:p w14:paraId="712C7284" w14:textId="6F5EDB35" w:rsidR="00FB224C" w:rsidRDefault="00FB224C">
      <w:pPr>
        <w:rPr>
          <w:lang w:val="en-US"/>
        </w:rPr>
        <w:sectPr w:rsidR="00FB224C" w:rsidSect="00121F5D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290A84B8" w14:textId="77777777" w:rsidR="00436B7F" w:rsidRPr="004F719E" w:rsidRDefault="00436B7F" w:rsidP="009A1FB7">
      <w:pPr>
        <w:spacing w:line="480" w:lineRule="auto"/>
        <w:rPr>
          <w:lang w:val="en-US"/>
        </w:rPr>
      </w:pPr>
    </w:p>
    <w:sectPr w:rsidR="00436B7F" w:rsidRPr="004F719E" w:rsidSect="00FB22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19E"/>
    <w:rsid w:val="00121F5D"/>
    <w:rsid w:val="00197480"/>
    <w:rsid w:val="0023094C"/>
    <w:rsid w:val="00267582"/>
    <w:rsid w:val="00305740"/>
    <w:rsid w:val="0041058C"/>
    <w:rsid w:val="00436B7F"/>
    <w:rsid w:val="004F719E"/>
    <w:rsid w:val="005E0CB6"/>
    <w:rsid w:val="005F1EB8"/>
    <w:rsid w:val="005F460F"/>
    <w:rsid w:val="006252F1"/>
    <w:rsid w:val="00626611"/>
    <w:rsid w:val="00693B84"/>
    <w:rsid w:val="009762F1"/>
    <w:rsid w:val="009A1FB7"/>
    <w:rsid w:val="00A328C0"/>
    <w:rsid w:val="00C0590D"/>
    <w:rsid w:val="00CE4491"/>
    <w:rsid w:val="00D91CED"/>
    <w:rsid w:val="00E74C34"/>
    <w:rsid w:val="00FB2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B1472"/>
  <w15:chartTrackingRefBased/>
  <w15:docId w15:val="{F5A53784-E6F2-054C-BB2A-DA200DE75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19E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21F5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905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9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4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38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3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Höchter</dc:creator>
  <cp:keywords/>
  <dc:description/>
  <cp:lastModifiedBy>Lydia Georgiadou</cp:lastModifiedBy>
  <cp:revision>2</cp:revision>
  <dcterms:created xsi:type="dcterms:W3CDTF">2023-10-10T17:58:00Z</dcterms:created>
  <dcterms:modified xsi:type="dcterms:W3CDTF">2023-10-10T17:58:00Z</dcterms:modified>
</cp:coreProperties>
</file>